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9EBDF" w14:textId="77777777" w:rsidR="00856E9E" w:rsidRDefault="00856E9E" w:rsidP="00856E9E"/>
    <w:p w14:paraId="600A9BD5" w14:textId="7816052B" w:rsidR="00856E9E" w:rsidRPr="00330A43" w:rsidRDefault="00856E9E" w:rsidP="00856E9E">
      <w:pPr>
        <w:rPr>
          <w:sz w:val="24"/>
          <w:szCs w:val="24"/>
        </w:rPr>
      </w:pPr>
      <w:bookmarkStart w:id="0" w:name="_GoBack"/>
      <w:r w:rsidRPr="00330A43">
        <w:rPr>
          <w:sz w:val="24"/>
          <w:szCs w:val="24"/>
        </w:rPr>
        <w:t>S</w:t>
      </w:r>
      <w:r w:rsidR="007D0217">
        <w:rPr>
          <w:sz w:val="24"/>
          <w:szCs w:val="24"/>
        </w:rPr>
        <w:t>1</w:t>
      </w:r>
      <w:r w:rsidRPr="00330A43">
        <w:rPr>
          <w:sz w:val="24"/>
          <w:szCs w:val="24"/>
        </w:rPr>
        <w:t>. Numbers of dogs recruited with follow-up sample per intervention arm</w:t>
      </w:r>
    </w:p>
    <w:bookmarkEnd w:id="0"/>
    <w:p w14:paraId="120921B5" w14:textId="77777777" w:rsidR="00856E9E" w:rsidRDefault="00856E9E" w:rsidP="00856E9E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220"/>
        <w:gridCol w:w="1080"/>
        <w:gridCol w:w="1300"/>
        <w:gridCol w:w="1300"/>
        <w:gridCol w:w="1300"/>
      </w:tblGrid>
      <w:tr w:rsidR="00404EB6" w:rsidRPr="00200FE1" w14:paraId="774EE25E" w14:textId="77777777" w:rsidTr="00404EB6">
        <w:trPr>
          <w:trHeight w:val="756"/>
        </w:trPr>
        <w:tc>
          <w:tcPr>
            <w:tcW w:w="1300" w:type="dxa"/>
            <w:shd w:val="clear" w:color="auto" w:fill="auto"/>
            <w:vAlign w:val="center"/>
          </w:tcPr>
          <w:p w14:paraId="2CBC94D8" w14:textId="71C99A32" w:rsidR="00404EB6" w:rsidRPr="00200FE1" w:rsidRDefault="00404EB6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recruitment round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9A70021" w14:textId="5E2D5D1C" w:rsidR="00404EB6" w:rsidRPr="00200FE1" w:rsidRDefault="00404EB6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date range</w:t>
            </w:r>
          </w:p>
        </w:tc>
        <w:tc>
          <w:tcPr>
            <w:tcW w:w="3680" w:type="dxa"/>
            <w:gridSpan w:val="3"/>
            <w:shd w:val="clear" w:color="auto" w:fill="auto"/>
            <w:vAlign w:val="center"/>
          </w:tcPr>
          <w:p w14:paraId="5CDEDB7C" w14:textId="68A7663C" w:rsidR="00404EB6" w:rsidRPr="00200FE1" w:rsidRDefault="00404EB6" w:rsidP="00404E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vention arm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C96FC03" w14:textId="4AEE9E85" w:rsidR="00404EB6" w:rsidRPr="00200FE1" w:rsidRDefault="00404EB6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total</w:t>
            </w:r>
          </w:p>
        </w:tc>
      </w:tr>
      <w:tr w:rsidR="00856E9E" w:rsidRPr="00200FE1" w14:paraId="7CF1B428" w14:textId="77777777" w:rsidTr="00404EB6">
        <w:trPr>
          <w:trHeight w:val="523"/>
        </w:trPr>
        <w:tc>
          <w:tcPr>
            <w:tcW w:w="1300" w:type="dxa"/>
            <w:shd w:val="clear" w:color="auto" w:fill="auto"/>
            <w:vAlign w:val="bottom"/>
          </w:tcPr>
          <w:p w14:paraId="035EE2BE" w14:textId="35834804" w:rsidR="00856E9E" w:rsidRPr="00200FE1" w:rsidRDefault="00856E9E" w:rsidP="003237C0">
            <w:pPr>
              <w:jc w:val="center"/>
              <w:rPr>
                <w:color w:val="000000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6A2D3929" w14:textId="3F442D1B" w:rsidR="00856E9E" w:rsidRPr="00200FE1" w:rsidRDefault="00856E9E" w:rsidP="003237C0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F6C531" w14:textId="77777777" w:rsidR="00856E9E" w:rsidRPr="00200FE1" w:rsidRDefault="00856E9E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contr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F7C6D7" w14:textId="77777777" w:rsidR="00856E9E" w:rsidRPr="00200FE1" w:rsidRDefault="00856E9E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pherom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93D803" w14:textId="77777777" w:rsidR="00856E9E" w:rsidRPr="00200FE1" w:rsidRDefault="00856E9E" w:rsidP="00404EB6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collar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AD29D83" w14:textId="086E87D1" w:rsidR="00856E9E" w:rsidRPr="00200FE1" w:rsidRDefault="00856E9E" w:rsidP="003237C0">
            <w:pPr>
              <w:jc w:val="center"/>
              <w:rPr>
                <w:color w:val="000000"/>
              </w:rPr>
            </w:pPr>
          </w:p>
        </w:tc>
      </w:tr>
      <w:tr w:rsidR="00856E9E" w:rsidRPr="00200FE1" w14:paraId="734BF13E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94F40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78239AC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7/7/12 - 5/11/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B32C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7FE71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92286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E309E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630</w:t>
            </w:r>
          </w:p>
        </w:tc>
      </w:tr>
      <w:tr w:rsidR="00856E9E" w:rsidRPr="00200FE1" w14:paraId="7524C2FD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2C6A4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53B69CE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8/11/12 - 30/1/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6D0B6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1BDE4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EC3B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664C6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67</w:t>
            </w:r>
          </w:p>
        </w:tc>
      </w:tr>
      <w:tr w:rsidR="00856E9E" w:rsidRPr="00200FE1" w14:paraId="32D902D5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9538E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3E73AF0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 xml:space="preserve">14/2/13 - </w:t>
            </w:r>
            <w:r w:rsidRPr="00200FE1">
              <w:rPr>
                <w:rFonts w:ascii="Calibri (Body)" w:hAnsi="Calibri (Body)"/>
                <w:color w:val="000000"/>
              </w:rPr>
              <w:t>3/5/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CE68D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56F23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5693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2DC45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20</w:t>
            </w:r>
          </w:p>
        </w:tc>
      </w:tr>
      <w:tr w:rsidR="00856E9E" w:rsidRPr="00200FE1" w14:paraId="185C1333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E6EF5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E039514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rFonts w:ascii="Calibri (Body)" w:hAnsi="Calibri (Body)"/>
                <w:color w:val="000000"/>
              </w:rPr>
              <w:t>17/5/13</w:t>
            </w:r>
            <w:r w:rsidRPr="00200FE1">
              <w:rPr>
                <w:color w:val="000000"/>
              </w:rPr>
              <w:t xml:space="preserve"> - 8/8/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B059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17BB1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32459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6252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58</w:t>
            </w:r>
          </w:p>
        </w:tc>
      </w:tr>
      <w:tr w:rsidR="00856E9E" w:rsidRPr="00200FE1" w14:paraId="3D6123CC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950B0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0793C84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2/8/13 - 10/10/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35FDC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12E79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0B099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3B2D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36</w:t>
            </w:r>
          </w:p>
        </w:tc>
      </w:tr>
      <w:tr w:rsidR="00856E9E" w:rsidRPr="00200FE1" w14:paraId="61561E15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7115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E51145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0/10/13 - 30/1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6305D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A22D9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7A81C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92CBC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59</w:t>
            </w:r>
          </w:p>
        </w:tc>
      </w:tr>
      <w:tr w:rsidR="00856E9E" w:rsidRPr="00200FE1" w14:paraId="6B00FB8A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CFA26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5A55A93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 xml:space="preserve">6/2/14 - </w:t>
            </w:r>
            <w:r w:rsidRPr="00200FE1">
              <w:rPr>
                <w:rFonts w:ascii="Calibri (Body)" w:hAnsi="Calibri (Body)"/>
                <w:color w:val="000000"/>
              </w:rPr>
              <w:t>16/4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079EB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1EEE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71F8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0A759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6</w:t>
            </w:r>
          </w:p>
        </w:tc>
      </w:tr>
      <w:tr w:rsidR="00856E9E" w:rsidRPr="00200FE1" w14:paraId="488370C1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EC0C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3F6CF56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rFonts w:ascii="Calibri (Body)" w:hAnsi="Calibri (Body)"/>
                <w:color w:val="000000"/>
              </w:rPr>
              <w:t>7/5/14</w:t>
            </w:r>
            <w:r w:rsidRPr="00200FE1">
              <w:rPr>
                <w:color w:val="000000"/>
              </w:rPr>
              <w:t xml:space="preserve"> - </w:t>
            </w:r>
            <w:r w:rsidRPr="00200FE1">
              <w:rPr>
                <w:rFonts w:ascii="Calibri (Body)" w:hAnsi="Calibri (Body)"/>
                <w:color w:val="000000"/>
              </w:rPr>
              <w:t>7/8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CFACB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E34F4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27477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AF4F0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49</w:t>
            </w:r>
          </w:p>
        </w:tc>
      </w:tr>
      <w:tr w:rsidR="00856E9E" w:rsidRPr="00200FE1" w14:paraId="4B91AB79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98695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7FD069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rFonts w:ascii="Calibri (Body)" w:hAnsi="Calibri (Body)"/>
                <w:color w:val="000000"/>
              </w:rPr>
              <w:t>11/8/14</w:t>
            </w:r>
            <w:r w:rsidRPr="00200FE1">
              <w:rPr>
                <w:color w:val="000000"/>
              </w:rPr>
              <w:t xml:space="preserve"> - 31/10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3212F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CB66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D8AD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368A1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99</w:t>
            </w:r>
          </w:p>
        </w:tc>
      </w:tr>
      <w:tr w:rsidR="00856E9E" w:rsidRPr="00200FE1" w14:paraId="383004C0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C29A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685FC2E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81965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329BB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4D64F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E5357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56E9E" w:rsidRPr="00200FE1" w14:paraId="69B94A7D" w14:textId="77777777" w:rsidTr="00323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312EB" w14:textId="77777777" w:rsidR="00856E9E" w:rsidRPr="00200FE1" w:rsidRDefault="00856E9E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3697AB1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Tota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4B06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0C3BA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17BBB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48182" w14:textId="77777777" w:rsidR="00856E9E" w:rsidRPr="00200FE1" w:rsidRDefault="00856E9E" w:rsidP="003237C0">
            <w:pPr>
              <w:jc w:val="center"/>
              <w:rPr>
                <w:color w:val="000000"/>
              </w:rPr>
            </w:pPr>
            <w:r w:rsidRPr="00200FE1">
              <w:rPr>
                <w:color w:val="000000"/>
              </w:rPr>
              <w:t>1454</w:t>
            </w:r>
          </w:p>
        </w:tc>
      </w:tr>
    </w:tbl>
    <w:p w14:paraId="046B9DC4" w14:textId="77777777" w:rsidR="00856E9E" w:rsidRDefault="00856E9E" w:rsidP="00856E9E"/>
    <w:p w14:paraId="6CAAF756" w14:textId="77777777" w:rsidR="001735D8" w:rsidRPr="00856E9E" w:rsidRDefault="001735D8" w:rsidP="00856E9E"/>
    <w:sectPr w:rsidR="001735D8" w:rsidRPr="00856E9E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9E"/>
    <w:rsid w:val="00016B61"/>
    <w:rsid w:val="00024F45"/>
    <w:rsid w:val="000516D2"/>
    <w:rsid w:val="00054112"/>
    <w:rsid w:val="00070163"/>
    <w:rsid w:val="00082E2D"/>
    <w:rsid w:val="00087259"/>
    <w:rsid w:val="00097D89"/>
    <w:rsid w:val="000A1AD4"/>
    <w:rsid w:val="000B1F08"/>
    <w:rsid w:val="000B4F3F"/>
    <w:rsid w:val="000C34D2"/>
    <w:rsid w:val="000D76D2"/>
    <w:rsid w:val="000E45CD"/>
    <w:rsid w:val="000E6454"/>
    <w:rsid w:val="00105A5F"/>
    <w:rsid w:val="00114EFE"/>
    <w:rsid w:val="00117F64"/>
    <w:rsid w:val="001400DF"/>
    <w:rsid w:val="00142B97"/>
    <w:rsid w:val="001475A3"/>
    <w:rsid w:val="001735D8"/>
    <w:rsid w:val="001742E2"/>
    <w:rsid w:val="00183572"/>
    <w:rsid w:val="00185198"/>
    <w:rsid w:val="00192B0C"/>
    <w:rsid w:val="00193D54"/>
    <w:rsid w:val="00193FA3"/>
    <w:rsid w:val="001965F3"/>
    <w:rsid w:val="001B4232"/>
    <w:rsid w:val="001B678C"/>
    <w:rsid w:val="001C2B12"/>
    <w:rsid w:val="001C39C7"/>
    <w:rsid w:val="001C4401"/>
    <w:rsid w:val="001C7050"/>
    <w:rsid w:val="001E0D5E"/>
    <w:rsid w:val="001E18B3"/>
    <w:rsid w:val="001E5A18"/>
    <w:rsid w:val="001F1216"/>
    <w:rsid w:val="00201AA3"/>
    <w:rsid w:val="00221C14"/>
    <w:rsid w:val="00235439"/>
    <w:rsid w:val="0024026F"/>
    <w:rsid w:val="00254EC6"/>
    <w:rsid w:val="002639F6"/>
    <w:rsid w:val="00271D62"/>
    <w:rsid w:val="00275BCB"/>
    <w:rsid w:val="002773F5"/>
    <w:rsid w:val="002B25BB"/>
    <w:rsid w:val="002B30DD"/>
    <w:rsid w:val="002C50FC"/>
    <w:rsid w:val="002C6BB9"/>
    <w:rsid w:val="002C7564"/>
    <w:rsid w:val="002C7D26"/>
    <w:rsid w:val="002E7D80"/>
    <w:rsid w:val="002F052A"/>
    <w:rsid w:val="00304D22"/>
    <w:rsid w:val="00307F56"/>
    <w:rsid w:val="00315212"/>
    <w:rsid w:val="00317040"/>
    <w:rsid w:val="003207A7"/>
    <w:rsid w:val="00334C1B"/>
    <w:rsid w:val="00340578"/>
    <w:rsid w:val="003415A0"/>
    <w:rsid w:val="00364E47"/>
    <w:rsid w:val="00365F99"/>
    <w:rsid w:val="003714B9"/>
    <w:rsid w:val="003B7CE2"/>
    <w:rsid w:val="003C154C"/>
    <w:rsid w:val="003C33F1"/>
    <w:rsid w:val="003C37BE"/>
    <w:rsid w:val="003D03F6"/>
    <w:rsid w:val="003D35A9"/>
    <w:rsid w:val="003D6D59"/>
    <w:rsid w:val="00400D10"/>
    <w:rsid w:val="00404EB6"/>
    <w:rsid w:val="00406608"/>
    <w:rsid w:val="00410B0A"/>
    <w:rsid w:val="00443D33"/>
    <w:rsid w:val="00460678"/>
    <w:rsid w:val="00460DCF"/>
    <w:rsid w:val="00462793"/>
    <w:rsid w:val="0047063B"/>
    <w:rsid w:val="00470A05"/>
    <w:rsid w:val="00477C84"/>
    <w:rsid w:val="004D72F3"/>
    <w:rsid w:val="004E0209"/>
    <w:rsid w:val="004E6124"/>
    <w:rsid w:val="004F77C4"/>
    <w:rsid w:val="005361C9"/>
    <w:rsid w:val="005667E5"/>
    <w:rsid w:val="005740D2"/>
    <w:rsid w:val="005847A8"/>
    <w:rsid w:val="005A42BE"/>
    <w:rsid w:val="005A6B7C"/>
    <w:rsid w:val="005C5981"/>
    <w:rsid w:val="005D2741"/>
    <w:rsid w:val="005E4559"/>
    <w:rsid w:val="006257F4"/>
    <w:rsid w:val="0062615F"/>
    <w:rsid w:val="00634AD9"/>
    <w:rsid w:val="0065302F"/>
    <w:rsid w:val="0066031D"/>
    <w:rsid w:val="00661FCD"/>
    <w:rsid w:val="00675350"/>
    <w:rsid w:val="0069047C"/>
    <w:rsid w:val="006A0B07"/>
    <w:rsid w:val="006B6EB5"/>
    <w:rsid w:val="006C43E0"/>
    <w:rsid w:val="006C4EBA"/>
    <w:rsid w:val="006D2170"/>
    <w:rsid w:val="00704066"/>
    <w:rsid w:val="007076F0"/>
    <w:rsid w:val="007465AE"/>
    <w:rsid w:val="00762C37"/>
    <w:rsid w:val="00775D69"/>
    <w:rsid w:val="00775F15"/>
    <w:rsid w:val="007777C1"/>
    <w:rsid w:val="00783D96"/>
    <w:rsid w:val="00786C2F"/>
    <w:rsid w:val="007B7D53"/>
    <w:rsid w:val="007C096E"/>
    <w:rsid w:val="007C4492"/>
    <w:rsid w:val="007D0217"/>
    <w:rsid w:val="007D15DF"/>
    <w:rsid w:val="007D3A97"/>
    <w:rsid w:val="007E11E8"/>
    <w:rsid w:val="007F3D73"/>
    <w:rsid w:val="007F4569"/>
    <w:rsid w:val="007F61AC"/>
    <w:rsid w:val="008049EC"/>
    <w:rsid w:val="00805FBF"/>
    <w:rsid w:val="0081005F"/>
    <w:rsid w:val="00820C39"/>
    <w:rsid w:val="00826C50"/>
    <w:rsid w:val="008311FC"/>
    <w:rsid w:val="00837C9B"/>
    <w:rsid w:val="00856E9E"/>
    <w:rsid w:val="0085744A"/>
    <w:rsid w:val="00873085"/>
    <w:rsid w:val="0087348E"/>
    <w:rsid w:val="008A0864"/>
    <w:rsid w:val="008B1345"/>
    <w:rsid w:val="008C2C21"/>
    <w:rsid w:val="008D0FA3"/>
    <w:rsid w:val="008D61E7"/>
    <w:rsid w:val="008E233A"/>
    <w:rsid w:val="008E2FBA"/>
    <w:rsid w:val="008E4EF7"/>
    <w:rsid w:val="008F53D9"/>
    <w:rsid w:val="00902658"/>
    <w:rsid w:val="009079C8"/>
    <w:rsid w:val="00913C0A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A12C7"/>
    <w:rsid w:val="009C0FED"/>
    <w:rsid w:val="009D5067"/>
    <w:rsid w:val="009D7441"/>
    <w:rsid w:val="009F38AC"/>
    <w:rsid w:val="00A07694"/>
    <w:rsid w:val="00A21471"/>
    <w:rsid w:val="00A269C6"/>
    <w:rsid w:val="00A54CF3"/>
    <w:rsid w:val="00A55E21"/>
    <w:rsid w:val="00A737A9"/>
    <w:rsid w:val="00A87AE1"/>
    <w:rsid w:val="00A96294"/>
    <w:rsid w:val="00AA6F13"/>
    <w:rsid w:val="00AB13FE"/>
    <w:rsid w:val="00AB1FF4"/>
    <w:rsid w:val="00AD1EA3"/>
    <w:rsid w:val="00B01936"/>
    <w:rsid w:val="00B2142B"/>
    <w:rsid w:val="00B36B21"/>
    <w:rsid w:val="00B40A81"/>
    <w:rsid w:val="00B45EFB"/>
    <w:rsid w:val="00B5152D"/>
    <w:rsid w:val="00B55191"/>
    <w:rsid w:val="00B675B8"/>
    <w:rsid w:val="00BB1C03"/>
    <w:rsid w:val="00BD270B"/>
    <w:rsid w:val="00BD6A5A"/>
    <w:rsid w:val="00BF49CF"/>
    <w:rsid w:val="00BF50EC"/>
    <w:rsid w:val="00C228CB"/>
    <w:rsid w:val="00C27ECE"/>
    <w:rsid w:val="00C307AD"/>
    <w:rsid w:val="00C33D20"/>
    <w:rsid w:val="00C40E5F"/>
    <w:rsid w:val="00C47104"/>
    <w:rsid w:val="00C50C92"/>
    <w:rsid w:val="00C975B0"/>
    <w:rsid w:val="00CB1F37"/>
    <w:rsid w:val="00CB64DE"/>
    <w:rsid w:val="00CB6B49"/>
    <w:rsid w:val="00CC1161"/>
    <w:rsid w:val="00CC3DAF"/>
    <w:rsid w:val="00CE5797"/>
    <w:rsid w:val="00D0141D"/>
    <w:rsid w:val="00D03A23"/>
    <w:rsid w:val="00D03CD5"/>
    <w:rsid w:val="00D21032"/>
    <w:rsid w:val="00D276BD"/>
    <w:rsid w:val="00D3718A"/>
    <w:rsid w:val="00D453AC"/>
    <w:rsid w:val="00D57522"/>
    <w:rsid w:val="00D603F0"/>
    <w:rsid w:val="00D64BAD"/>
    <w:rsid w:val="00D6609F"/>
    <w:rsid w:val="00D669CE"/>
    <w:rsid w:val="00D756FB"/>
    <w:rsid w:val="00DA0BCB"/>
    <w:rsid w:val="00DA476B"/>
    <w:rsid w:val="00DA4DB6"/>
    <w:rsid w:val="00DA64B9"/>
    <w:rsid w:val="00DB6867"/>
    <w:rsid w:val="00DE210E"/>
    <w:rsid w:val="00DE45A2"/>
    <w:rsid w:val="00E03C61"/>
    <w:rsid w:val="00E2645B"/>
    <w:rsid w:val="00E36C0E"/>
    <w:rsid w:val="00E66A29"/>
    <w:rsid w:val="00E9247B"/>
    <w:rsid w:val="00E949F2"/>
    <w:rsid w:val="00EA75D7"/>
    <w:rsid w:val="00EA7F50"/>
    <w:rsid w:val="00EC23F4"/>
    <w:rsid w:val="00EC43EA"/>
    <w:rsid w:val="00EE7EE8"/>
    <w:rsid w:val="00EF1494"/>
    <w:rsid w:val="00F07564"/>
    <w:rsid w:val="00F170B2"/>
    <w:rsid w:val="00F23A9E"/>
    <w:rsid w:val="00F31C08"/>
    <w:rsid w:val="00F625E2"/>
    <w:rsid w:val="00F72FB0"/>
    <w:rsid w:val="00FA6EED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B62E4"/>
  <w15:chartTrackingRefBased/>
  <w15:docId w15:val="{414AAB6E-C99C-BA4E-9364-53EB4A3C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E9E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0T12:29:00Z</dcterms:created>
  <dcterms:modified xsi:type="dcterms:W3CDTF">2019-09-20T12:29:00Z</dcterms:modified>
</cp:coreProperties>
</file>